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67B6D" w14:textId="5648721E" w:rsidR="00D0490D" w:rsidRPr="00355287" w:rsidRDefault="00D0490D" w:rsidP="003D5BB1">
      <w:pPr>
        <w:jc w:val="both"/>
        <w:rPr>
          <w:rFonts w:asciiTheme="minorHAnsi" w:hAnsiTheme="minorHAnsi" w:cstheme="minorHAnsi"/>
          <w:b/>
        </w:rPr>
      </w:pPr>
      <w:r w:rsidRPr="00355287">
        <w:rPr>
          <w:rFonts w:asciiTheme="minorHAnsi" w:hAnsiTheme="minorHAnsi" w:cstheme="minorHAnsi"/>
          <w:b/>
        </w:rPr>
        <w:t xml:space="preserve">Table </w:t>
      </w:r>
      <w:r w:rsidR="009B56C7" w:rsidRPr="00355287">
        <w:rPr>
          <w:rFonts w:asciiTheme="minorHAnsi" w:hAnsiTheme="minorHAnsi" w:cstheme="minorHAnsi"/>
          <w:b/>
        </w:rPr>
        <w:t>S</w:t>
      </w:r>
      <w:bookmarkStart w:id="0" w:name="_Toc479854369"/>
      <w:r w:rsidR="00355287" w:rsidRPr="00355287">
        <w:rPr>
          <w:rFonts w:asciiTheme="minorHAnsi" w:hAnsiTheme="minorHAnsi" w:cstheme="minorHAnsi"/>
          <w:b/>
        </w:rPr>
        <w:t xml:space="preserve">1. </w:t>
      </w:r>
      <w:r w:rsidRPr="00355287">
        <w:rPr>
          <w:rFonts w:asciiTheme="minorHAnsi" w:hAnsiTheme="minorHAnsi" w:cstheme="minorHAnsi"/>
          <w:b/>
        </w:rPr>
        <w:t xml:space="preserve">Subgroup analysis sex and baseline PAL using a cut point of 1.6. The scores represent the raw unadjusted mean (SD) 12-week change in each </w:t>
      </w:r>
      <w:r w:rsidR="00436186" w:rsidRPr="00355287">
        <w:rPr>
          <w:rFonts w:asciiTheme="minorHAnsi" w:hAnsiTheme="minorHAnsi" w:cstheme="minorHAnsi"/>
          <w:b/>
        </w:rPr>
        <w:t>physical activity</w:t>
      </w:r>
      <w:r w:rsidRPr="00355287">
        <w:rPr>
          <w:rFonts w:asciiTheme="minorHAnsi" w:hAnsiTheme="minorHAnsi" w:cstheme="minorHAnsi"/>
          <w:b/>
        </w:rPr>
        <w:t xml:space="preserve"> outcome</w:t>
      </w:r>
      <w:bookmarkEnd w:id="0"/>
      <w:r w:rsidRPr="00355287">
        <w:rPr>
          <w:rFonts w:asciiTheme="minorHAnsi" w:hAnsiTheme="minorHAnsi" w:cstheme="minorHAnsi"/>
          <w:b/>
        </w:rPr>
        <w:t>.</w:t>
      </w:r>
    </w:p>
    <w:tbl>
      <w:tblPr>
        <w:tblW w:w="8193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9"/>
        <w:gridCol w:w="672"/>
        <w:gridCol w:w="1545"/>
        <w:gridCol w:w="1372"/>
        <w:gridCol w:w="1719"/>
        <w:gridCol w:w="1546"/>
      </w:tblGrid>
      <w:tr w:rsidR="00D0490D" w:rsidRPr="009B56C7" w14:paraId="5951C469" w14:textId="77777777" w:rsidTr="008C7089">
        <w:trPr>
          <w:trHeight w:val="147"/>
        </w:trPr>
        <w:tc>
          <w:tcPr>
            <w:tcW w:w="1339" w:type="dxa"/>
            <w:vMerge w:val="restart"/>
            <w:shd w:val="clear" w:color="auto" w:fill="auto"/>
            <w:noWrap/>
            <w:vAlign w:val="center"/>
          </w:tcPr>
          <w:p w14:paraId="2C19E39C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Outcom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783D976F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917" w:type="dxa"/>
            <w:gridSpan w:val="2"/>
            <w:shd w:val="clear" w:color="auto" w:fill="auto"/>
            <w:noWrap/>
            <w:vAlign w:val="center"/>
          </w:tcPr>
          <w:p w14:paraId="6DE76D44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Sex</w:t>
            </w:r>
          </w:p>
        </w:tc>
        <w:tc>
          <w:tcPr>
            <w:tcW w:w="3265" w:type="dxa"/>
            <w:gridSpan w:val="2"/>
            <w:shd w:val="clear" w:color="auto" w:fill="auto"/>
            <w:vAlign w:val="center"/>
          </w:tcPr>
          <w:p w14:paraId="6257B1E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Baseline PAL</w:t>
            </w:r>
          </w:p>
        </w:tc>
      </w:tr>
      <w:tr w:rsidR="00D0490D" w:rsidRPr="009B56C7" w14:paraId="7A34ECF2" w14:textId="77777777" w:rsidTr="008C7089">
        <w:trPr>
          <w:trHeight w:val="231"/>
        </w:trPr>
        <w:tc>
          <w:tcPr>
            <w:tcW w:w="13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8DEE4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B9622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B973A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Female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5761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Mal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05162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Inactive (&lt;1.6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EEE33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Active (≥1.6)</w:t>
            </w:r>
          </w:p>
        </w:tc>
      </w:tr>
      <w:tr w:rsidR="00D0490D" w:rsidRPr="009B56C7" w14:paraId="36079EA3" w14:textId="77777777" w:rsidTr="00F368C3">
        <w:trPr>
          <w:trHeight w:val="402"/>
        </w:trPr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B72F89F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Sedentary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4B8DD93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3194D3C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55 (67)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CB4C1C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2 (62)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7BA87E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55 (67)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BFBCD8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4 (63)</w:t>
            </w:r>
          </w:p>
        </w:tc>
      </w:tr>
      <w:tr w:rsidR="00D0490D" w:rsidRPr="009B56C7" w14:paraId="525E8FFD" w14:textId="77777777" w:rsidTr="00F368C3">
        <w:trPr>
          <w:trHeight w:val="402"/>
        </w:trPr>
        <w:tc>
          <w:tcPr>
            <w:tcW w:w="1339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5D5DA5DC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(min/day)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6CB0D02C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545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562F0D5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3 (44)</w:t>
            </w:r>
          </w:p>
        </w:tc>
        <w:tc>
          <w:tcPr>
            <w:tcW w:w="1372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</w:tcPr>
          <w:p w14:paraId="6620797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7 (61)</w:t>
            </w:r>
          </w:p>
        </w:tc>
        <w:tc>
          <w:tcPr>
            <w:tcW w:w="171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6E15594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9 (45)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D9CC5D7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1 (58)</w:t>
            </w:r>
          </w:p>
        </w:tc>
      </w:tr>
      <w:tr w:rsidR="00D0490D" w:rsidRPr="009B56C7" w14:paraId="5C813395" w14:textId="77777777" w:rsidTr="008C7089">
        <w:trPr>
          <w:trHeight w:val="402"/>
        </w:trPr>
        <w:tc>
          <w:tcPr>
            <w:tcW w:w="1339" w:type="dxa"/>
            <w:shd w:val="clear" w:color="auto" w:fill="auto"/>
            <w:noWrap/>
            <w:vAlign w:val="center"/>
          </w:tcPr>
          <w:p w14:paraId="10C6B04F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Moderat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166808C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445E3707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9 (44)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D71DBE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6 (42)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440E67B7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31 (39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77ADAAD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 (45)</w:t>
            </w:r>
          </w:p>
        </w:tc>
      </w:tr>
      <w:tr w:rsidR="00D0490D" w:rsidRPr="009B56C7" w14:paraId="25E91299" w14:textId="77777777" w:rsidTr="008C7089">
        <w:trPr>
          <w:trHeight w:val="402"/>
        </w:trPr>
        <w:tc>
          <w:tcPr>
            <w:tcW w:w="1339" w:type="dxa"/>
            <w:shd w:val="clear" w:color="auto" w:fill="auto"/>
            <w:noWrap/>
            <w:vAlign w:val="center"/>
          </w:tcPr>
          <w:p w14:paraId="63A4BDA8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(min/day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420CD0C4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00B1B6EA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14 (19)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CC2DBF7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3 (41)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1A7D6BF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10 (17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58A3FB3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4 (41)</w:t>
            </w:r>
          </w:p>
        </w:tc>
      </w:tr>
      <w:tr w:rsidR="00D0490D" w:rsidRPr="009B56C7" w14:paraId="203FFB3B" w14:textId="77777777" w:rsidTr="00F368C3">
        <w:trPr>
          <w:trHeight w:val="381"/>
        </w:trPr>
        <w:tc>
          <w:tcPr>
            <w:tcW w:w="1339" w:type="dxa"/>
            <w:shd w:val="clear" w:color="auto" w:fill="F2F2F2" w:themeFill="background1" w:themeFillShade="F2"/>
            <w:noWrap/>
            <w:vAlign w:val="center"/>
          </w:tcPr>
          <w:p w14:paraId="797B3219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PAL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</w:tcPr>
          <w:p w14:paraId="063DE3F8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</w:tcPr>
          <w:p w14:paraId="0F5F506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0.09 (0.11)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vAlign w:val="center"/>
          </w:tcPr>
          <w:p w14:paraId="569B3DF4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0.03 (0.14)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1CA493A2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0.11 (0.10)</w:t>
            </w:r>
          </w:p>
        </w:tc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70C06718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0.01 (0.14)</w:t>
            </w:r>
          </w:p>
        </w:tc>
      </w:tr>
      <w:tr w:rsidR="00D0490D" w:rsidRPr="009B56C7" w14:paraId="7DAD090A" w14:textId="77777777" w:rsidTr="00F368C3">
        <w:trPr>
          <w:trHeight w:val="402"/>
        </w:trPr>
        <w:tc>
          <w:tcPr>
            <w:tcW w:w="1339" w:type="dxa"/>
            <w:shd w:val="clear" w:color="auto" w:fill="F2F2F2" w:themeFill="background1" w:themeFillShade="F2"/>
            <w:noWrap/>
            <w:vAlign w:val="center"/>
          </w:tcPr>
          <w:p w14:paraId="5195D57B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(TEE/BMR)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</w:tcPr>
          <w:p w14:paraId="7C2BC1B9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</w:tcPr>
          <w:p w14:paraId="35B3C19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0.03 (0.08)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vAlign w:val="center"/>
          </w:tcPr>
          <w:p w14:paraId="4C162FD8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0.02 (0.12)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0A364C96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0.02 (0.07)</w:t>
            </w:r>
          </w:p>
        </w:tc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6024C52C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0.03 (0.12)</w:t>
            </w:r>
          </w:p>
        </w:tc>
      </w:tr>
      <w:tr w:rsidR="00D0490D" w:rsidRPr="009B56C7" w14:paraId="669F907A" w14:textId="77777777" w:rsidTr="008C7089">
        <w:trPr>
          <w:trHeight w:val="402"/>
        </w:trPr>
        <w:tc>
          <w:tcPr>
            <w:tcW w:w="1339" w:type="dxa"/>
            <w:shd w:val="clear" w:color="auto" w:fill="auto"/>
            <w:noWrap/>
            <w:vAlign w:val="center"/>
          </w:tcPr>
          <w:p w14:paraId="7240BF96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MVPA bouts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3902E08B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E6D027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33 (275)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7059F58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63 (271)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2DBEF1A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80 (222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14A3352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5 (301)</w:t>
            </w:r>
          </w:p>
        </w:tc>
      </w:tr>
      <w:tr w:rsidR="00D0490D" w:rsidRPr="009B56C7" w14:paraId="4FD21D73" w14:textId="77777777" w:rsidTr="008C7089">
        <w:trPr>
          <w:trHeight w:val="402"/>
        </w:trPr>
        <w:tc>
          <w:tcPr>
            <w:tcW w:w="1339" w:type="dxa"/>
            <w:shd w:val="clear" w:color="auto" w:fill="auto"/>
            <w:noWrap/>
            <w:vAlign w:val="center"/>
          </w:tcPr>
          <w:p w14:paraId="1276814C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(min/week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74B0671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444301F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115 (70)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9AFC75C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9 (229)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477FF1B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90 (90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2688C11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44 (218)</w:t>
            </w:r>
          </w:p>
        </w:tc>
      </w:tr>
      <w:tr w:rsidR="00D0490D" w:rsidRPr="009B56C7" w14:paraId="46F39B26" w14:textId="77777777" w:rsidTr="00F368C3">
        <w:trPr>
          <w:trHeight w:val="402"/>
        </w:trPr>
        <w:tc>
          <w:tcPr>
            <w:tcW w:w="1339" w:type="dxa"/>
            <w:shd w:val="clear" w:color="auto" w:fill="F2F2F2" w:themeFill="background1" w:themeFillShade="F2"/>
            <w:noWrap/>
            <w:vAlign w:val="center"/>
          </w:tcPr>
          <w:p w14:paraId="4AC0A43C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Vigorous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</w:tcPr>
          <w:p w14:paraId="5B697B5F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</w:tcPr>
          <w:p w14:paraId="78AEC2BA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6 (32)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vAlign w:val="center"/>
          </w:tcPr>
          <w:p w14:paraId="637143E4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6 (58)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0B467871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2 (22)</w:t>
            </w:r>
          </w:p>
        </w:tc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29874F22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8 (64)</w:t>
            </w:r>
          </w:p>
        </w:tc>
      </w:tr>
      <w:tr w:rsidR="00D0490D" w:rsidRPr="009B56C7" w14:paraId="033255BC" w14:textId="77777777" w:rsidTr="00F368C3">
        <w:trPr>
          <w:trHeight w:val="402"/>
        </w:trPr>
        <w:tc>
          <w:tcPr>
            <w:tcW w:w="1339" w:type="dxa"/>
            <w:shd w:val="clear" w:color="auto" w:fill="F2F2F2" w:themeFill="background1" w:themeFillShade="F2"/>
            <w:noWrap/>
            <w:vAlign w:val="center"/>
          </w:tcPr>
          <w:p w14:paraId="0A93EBCE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(min/week)</w:t>
            </w:r>
          </w:p>
        </w:tc>
        <w:tc>
          <w:tcPr>
            <w:tcW w:w="672" w:type="dxa"/>
            <w:shd w:val="clear" w:color="auto" w:fill="F2F2F2" w:themeFill="background1" w:themeFillShade="F2"/>
            <w:noWrap/>
            <w:vAlign w:val="center"/>
          </w:tcPr>
          <w:p w14:paraId="67C9FFFF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</w:tcPr>
          <w:p w14:paraId="4B6EC263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5 (27)</w:t>
            </w:r>
          </w:p>
        </w:tc>
        <w:tc>
          <w:tcPr>
            <w:tcW w:w="1372" w:type="dxa"/>
            <w:shd w:val="clear" w:color="auto" w:fill="F2F2F2" w:themeFill="background1" w:themeFillShade="F2"/>
            <w:noWrap/>
            <w:vAlign w:val="center"/>
          </w:tcPr>
          <w:p w14:paraId="73242741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5 (44)</w:t>
            </w:r>
          </w:p>
        </w:tc>
        <w:tc>
          <w:tcPr>
            <w:tcW w:w="1719" w:type="dxa"/>
            <w:shd w:val="clear" w:color="auto" w:fill="F2F2F2" w:themeFill="background1" w:themeFillShade="F2"/>
            <w:vAlign w:val="center"/>
          </w:tcPr>
          <w:p w14:paraId="4D02D9E8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5 (29)</w:t>
            </w:r>
          </w:p>
        </w:tc>
        <w:tc>
          <w:tcPr>
            <w:tcW w:w="1546" w:type="dxa"/>
            <w:shd w:val="clear" w:color="auto" w:fill="F2F2F2" w:themeFill="background1" w:themeFillShade="F2"/>
            <w:vAlign w:val="center"/>
          </w:tcPr>
          <w:p w14:paraId="016E6556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5 (41)</w:t>
            </w:r>
          </w:p>
        </w:tc>
      </w:tr>
      <w:tr w:rsidR="00D0490D" w:rsidRPr="009B56C7" w14:paraId="436A2B67" w14:textId="77777777" w:rsidTr="008C7089">
        <w:trPr>
          <w:trHeight w:val="402"/>
        </w:trPr>
        <w:tc>
          <w:tcPr>
            <w:tcW w:w="1339" w:type="dxa"/>
            <w:shd w:val="clear" w:color="auto" w:fill="auto"/>
            <w:noWrap/>
            <w:vAlign w:val="center"/>
          </w:tcPr>
          <w:p w14:paraId="3D0FB755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Steps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1EF91966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55501D4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568 (2424)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D80ABC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648 (1993)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4C4AA97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593 (2478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755033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674 (1947)</w:t>
            </w:r>
          </w:p>
        </w:tc>
      </w:tr>
      <w:tr w:rsidR="00D0490D" w:rsidRPr="009B56C7" w14:paraId="496DDE6A" w14:textId="77777777" w:rsidTr="008C7089">
        <w:trPr>
          <w:trHeight w:val="402"/>
        </w:trPr>
        <w:tc>
          <w:tcPr>
            <w:tcW w:w="1339" w:type="dxa"/>
            <w:shd w:val="clear" w:color="auto" w:fill="auto"/>
            <w:noWrap/>
            <w:vAlign w:val="center"/>
          </w:tcPr>
          <w:p w14:paraId="5B0FEC01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(steps/day)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0CDDB730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30C9513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253 (1238)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63DFF07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442 (1047)</w:t>
            </w:r>
          </w:p>
        </w:tc>
        <w:tc>
          <w:tcPr>
            <w:tcW w:w="1719" w:type="dxa"/>
            <w:shd w:val="clear" w:color="auto" w:fill="auto"/>
            <w:vAlign w:val="center"/>
          </w:tcPr>
          <w:p w14:paraId="036D8B0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174 (1179)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C7B836E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-488 (1116)</w:t>
            </w:r>
          </w:p>
        </w:tc>
      </w:tr>
    </w:tbl>
    <w:p w14:paraId="16FA5EFA" w14:textId="77777777" w:rsidR="00D0490D" w:rsidRPr="009B56C7" w:rsidRDefault="00D0490D" w:rsidP="003D5BB1">
      <w:pPr>
        <w:rPr>
          <w:rFonts w:asciiTheme="minorHAnsi" w:hAnsiTheme="minorHAnsi" w:cstheme="minorHAnsi"/>
          <w:sz w:val="16"/>
        </w:rPr>
      </w:pPr>
      <w:r w:rsidRPr="009B56C7">
        <w:rPr>
          <w:rFonts w:asciiTheme="minorHAnsi" w:hAnsiTheme="minorHAnsi" w:cstheme="minorHAnsi"/>
          <w:sz w:val="16"/>
        </w:rPr>
        <w:t>PAL = physical activity level; TEE = total energy expenditure; BMR = basal metabolic rate;</w:t>
      </w:r>
    </w:p>
    <w:p w14:paraId="1E1A67D3" w14:textId="77777777" w:rsidR="00D0490D" w:rsidRPr="009B56C7" w:rsidRDefault="00D0490D" w:rsidP="003D5BB1">
      <w:pPr>
        <w:rPr>
          <w:rFonts w:asciiTheme="minorHAnsi" w:hAnsiTheme="minorHAnsi" w:cstheme="minorHAnsi"/>
          <w:sz w:val="16"/>
        </w:rPr>
      </w:pPr>
      <w:r w:rsidRPr="009B56C7">
        <w:rPr>
          <w:rFonts w:asciiTheme="minorHAnsi" w:hAnsiTheme="minorHAnsi" w:cstheme="minorHAnsi"/>
          <w:sz w:val="16"/>
        </w:rPr>
        <w:t>MVPA = moderate to vigorous intensity physical activity; INT = intervention group; CON = control group</w:t>
      </w:r>
    </w:p>
    <w:p w14:paraId="760DDCAB" w14:textId="77777777" w:rsidR="00D0490D" w:rsidRPr="009B56C7" w:rsidRDefault="00D0490D" w:rsidP="003D5BB1">
      <w:pPr>
        <w:keepNext/>
        <w:rPr>
          <w:rFonts w:asciiTheme="minorHAnsi" w:hAnsiTheme="minorHAnsi" w:cstheme="minorHAnsi"/>
        </w:rPr>
      </w:pPr>
      <w:bookmarkStart w:id="1" w:name="_Toc479854370"/>
    </w:p>
    <w:p w14:paraId="0CD79638" w14:textId="77777777" w:rsidR="00D0490D" w:rsidRPr="009B56C7" w:rsidRDefault="00D0490D" w:rsidP="003D5BB1">
      <w:pPr>
        <w:rPr>
          <w:rFonts w:asciiTheme="minorHAnsi" w:hAnsiTheme="minorHAnsi" w:cstheme="minorHAnsi"/>
        </w:rPr>
      </w:pPr>
    </w:p>
    <w:p w14:paraId="45AA8CD4" w14:textId="2F5FC462" w:rsidR="00D0490D" w:rsidRPr="00513C65" w:rsidRDefault="00D0490D" w:rsidP="003D5BB1">
      <w:pPr>
        <w:keepNext/>
        <w:rPr>
          <w:rFonts w:asciiTheme="minorHAnsi" w:hAnsiTheme="minorHAnsi" w:cstheme="minorHAnsi"/>
          <w:b/>
          <w:bCs/>
          <w:szCs w:val="20"/>
        </w:rPr>
      </w:pPr>
      <w:r w:rsidRPr="00513C65">
        <w:rPr>
          <w:rFonts w:asciiTheme="minorHAnsi" w:hAnsiTheme="minorHAnsi" w:cstheme="minorHAnsi"/>
          <w:b/>
          <w:bCs/>
          <w:szCs w:val="20"/>
        </w:rPr>
        <w:t xml:space="preserve">Table </w:t>
      </w:r>
      <w:r w:rsidR="009B56C7" w:rsidRPr="00513C65">
        <w:rPr>
          <w:rFonts w:asciiTheme="minorHAnsi" w:hAnsiTheme="minorHAnsi" w:cstheme="minorHAnsi"/>
          <w:b/>
          <w:bCs/>
          <w:szCs w:val="20"/>
        </w:rPr>
        <w:t>S</w:t>
      </w:r>
      <w:r w:rsidR="00513C65">
        <w:rPr>
          <w:rFonts w:asciiTheme="minorHAnsi" w:hAnsiTheme="minorHAnsi" w:cstheme="minorHAnsi"/>
          <w:b/>
          <w:bCs/>
          <w:szCs w:val="20"/>
        </w:rPr>
        <w:t>2</w:t>
      </w:r>
      <w:r w:rsidRPr="00513C65">
        <w:rPr>
          <w:rFonts w:asciiTheme="minorHAnsi" w:hAnsiTheme="minorHAnsi" w:cstheme="minorHAnsi"/>
          <w:b/>
          <w:bCs/>
          <w:szCs w:val="20"/>
        </w:rPr>
        <w:t xml:space="preserve"> - Mean (SD) age, body mass, and physical activity level of male and female participants in the intervention and control groups.</w:t>
      </w:r>
      <w:bookmarkEnd w:id="1"/>
    </w:p>
    <w:tbl>
      <w:tblPr>
        <w:tblW w:w="822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33"/>
        <w:gridCol w:w="835"/>
        <w:gridCol w:w="1489"/>
        <w:gridCol w:w="1489"/>
        <w:gridCol w:w="1489"/>
        <w:gridCol w:w="1489"/>
      </w:tblGrid>
      <w:tr w:rsidR="00D0490D" w:rsidRPr="009B56C7" w14:paraId="3BDC532B" w14:textId="77777777" w:rsidTr="005E775C">
        <w:trPr>
          <w:trHeight w:val="33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97A7B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C95E1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EA05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Femal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B28D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Male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B83A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nactive </w:t>
            </w:r>
          </w:p>
          <w:p w14:paraId="0F96373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(PAL &lt;1.6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136D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Active</w:t>
            </w:r>
          </w:p>
          <w:p w14:paraId="453275C1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(PAL ≥1.6)</w:t>
            </w:r>
          </w:p>
        </w:tc>
      </w:tr>
      <w:tr w:rsidR="00D0490D" w:rsidRPr="009B56C7" w14:paraId="15E265E4" w14:textId="77777777" w:rsidTr="005E775C">
        <w:trPr>
          <w:trHeight w:val="404"/>
        </w:trPr>
        <w:tc>
          <w:tcPr>
            <w:tcW w:w="14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E6F5B3C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10BD2A1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Total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D9C4F6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09F890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596EA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8F68F4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</w:tr>
      <w:tr w:rsidR="00D0490D" w:rsidRPr="009B56C7" w14:paraId="465DB272" w14:textId="77777777" w:rsidTr="005E775C">
        <w:trPr>
          <w:trHeight w:val="404"/>
        </w:trPr>
        <w:tc>
          <w:tcPr>
            <w:tcW w:w="1433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96B94ED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F3D0B50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3E7ACE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9E17754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BC80E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268233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</w:tr>
      <w:tr w:rsidR="00D0490D" w:rsidRPr="009B56C7" w14:paraId="1EAEF232" w14:textId="77777777" w:rsidTr="005E775C">
        <w:trPr>
          <w:trHeight w:val="404"/>
        </w:trPr>
        <w:tc>
          <w:tcPr>
            <w:tcW w:w="1433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393AA0A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2EF0751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6F8856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7232F4A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DA066C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351D3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</w:tr>
      <w:tr w:rsidR="00D0490D" w:rsidRPr="009B56C7" w14:paraId="42A7F0F0" w14:textId="77777777" w:rsidTr="005E775C">
        <w:trPr>
          <w:trHeight w:val="404"/>
        </w:trPr>
        <w:tc>
          <w:tcPr>
            <w:tcW w:w="143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E1D84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Age </w:t>
            </w:r>
          </w:p>
          <w:p w14:paraId="3F0F1104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(years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CABE8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Total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BBAD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1.1 (7.5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CE3D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4.3 (8.9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C847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2.0 (8.2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3BF2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3.2 (8.4)</w:t>
            </w:r>
          </w:p>
        </w:tc>
      </w:tr>
      <w:tr w:rsidR="00D0490D" w:rsidRPr="009B56C7" w14:paraId="53E4C813" w14:textId="77777777" w:rsidTr="005E775C">
        <w:trPr>
          <w:trHeight w:val="404"/>
        </w:trPr>
        <w:tc>
          <w:tcPr>
            <w:tcW w:w="143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2F783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E2BA4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CFE41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1.7 (7.9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2EEFC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5.0 (8.4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71EA1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3.4 (8.3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EBB4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2.4 (8.3)</w:t>
            </w:r>
          </w:p>
        </w:tc>
      </w:tr>
      <w:tr w:rsidR="00D0490D" w:rsidRPr="009B56C7" w14:paraId="480D4920" w14:textId="77777777" w:rsidTr="005E775C">
        <w:trPr>
          <w:trHeight w:val="404"/>
        </w:trPr>
        <w:tc>
          <w:tcPr>
            <w:tcW w:w="143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C5CD8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27913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BA6F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49.5 (6.5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236FD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2.9 (10.5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4642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48.0 (6.8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2D04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53.8 (9.3)</w:t>
            </w:r>
          </w:p>
        </w:tc>
      </w:tr>
      <w:tr w:rsidR="00D0490D" w:rsidRPr="009B56C7" w14:paraId="62032DCA" w14:textId="77777777" w:rsidTr="005E775C">
        <w:trPr>
          <w:trHeight w:val="404"/>
        </w:trPr>
        <w:tc>
          <w:tcPr>
            <w:tcW w:w="1433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0BB2AD7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Baseline BMI</w:t>
            </w:r>
          </w:p>
          <w:p w14:paraId="67674841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(kg/m</w:t>
            </w:r>
            <w:r w:rsidRPr="009B56C7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2</w:t>
            </w: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04BD0C4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Total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79498E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7.7 (4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ABC0FB3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8.4 (5.1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B30617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8.4 (5.4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FD85C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7.7 (4.2)</w:t>
            </w:r>
          </w:p>
        </w:tc>
      </w:tr>
      <w:tr w:rsidR="00D0490D" w:rsidRPr="009B56C7" w14:paraId="21765A6D" w14:textId="77777777" w:rsidTr="005E775C">
        <w:trPr>
          <w:trHeight w:val="404"/>
        </w:trPr>
        <w:tc>
          <w:tcPr>
            <w:tcW w:w="1433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F008530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2023E01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B1195B6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7.8 (4.8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CA94FCB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9.1 (4.9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66EF2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9.0 (5.3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F13475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7.6 (4.3)</w:t>
            </w:r>
          </w:p>
        </w:tc>
      </w:tr>
      <w:tr w:rsidR="00D0490D" w:rsidRPr="009B56C7" w14:paraId="5F088BE8" w14:textId="77777777" w:rsidTr="005E775C">
        <w:trPr>
          <w:trHeight w:val="404"/>
        </w:trPr>
        <w:tc>
          <w:tcPr>
            <w:tcW w:w="1433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477CCFB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2FF9AAB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2DD51A8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7.6 (4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F929B6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6.9 (5.5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61BF7A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6.6 (5.7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FB701C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27.8 (4.5)</w:t>
            </w:r>
          </w:p>
        </w:tc>
      </w:tr>
      <w:tr w:rsidR="00D0490D" w:rsidRPr="009B56C7" w14:paraId="323E4042" w14:textId="77777777" w:rsidTr="005E775C">
        <w:trPr>
          <w:trHeight w:val="404"/>
        </w:trPr>
        <w:tc>
          <w:tcPr>
            <w:tcW w:w="143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5EC23C9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Baseline PAL</w:t>
            </w:r>
          </w:p>
          <w:p w14:paraId="2F25D46D" w14:textId="77777777" w:rsidR="00D0490D" w:rsidRPr="009B56C7" w:rsidRDefault="00D0490D" w:rsidP="003D5BB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b/>
                <w:sz w:val="18"/>
                <w:szCs w:val="18"/>
              </w:rPr>
              <w:t>(TEE/BMR)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531D7B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Total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9EE74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56 (0.14)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1A6DD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66 (0.14)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vAlign w:val="center"/>
          </w:tcPr>
          <w:p w14:paraId="73F4F16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50 (0.08)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vAlign w:val="center"/>
          </w:tcPr>
          <w:p w14:paraId="16DCDE06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74 (0.09)</w:t>
            </w:r>
          </w:p>
        </w:tc>
      </w:tr>
      <w:tr w:rsidR="00D0490D" w:rsidRPr="009B56C7" w14:paraId="43336550" w14:textId="77777777" w:rsidTr="005E775C">
        <w:trPr>
          <w:trHeight w:val="404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14:paraId="1933E0AC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63EDEE7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IN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4FA3B8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57 (0.16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EC999CE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65 (0.16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71E5ACA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49 (0.09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28DC109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74 (0.10)</w:t>
            </w:r>
          </w:p>
        </w:tc>
      </w:tr>
      <w:tr w:rsidR="00D0490D" w:rsidRPr="009B56C7" w14:paraId="2D5C0D40" w14:textId="77777777" w:rsidTr="005E775C">
        <w:trPr>
          <w:trHeight w:val="404"/>
        </w:trPr>
        <w:tc>
          <w:tcPr>
            <w:tcW w:w="1433" w:type="dxa"/>
            <w:vMerge/>
            <w:shd w:val="clear" w:color="auto" w:fill="auto"/>
            <w:noWrap/>
            <w:vAlign w:val="center"/>
          </w:tcPr>
          <w:p w14:paraId="25C28F65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403EDA9" w14:textId="77777777" w:rsidR="00D0490D" w:rsidRPr="009B56C7" w:rsidRDefault="00D0490D" w:rsidP="003D5BB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C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5C1295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55 (0.12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E5AAF64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70 (0.08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807542F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51 (0.08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C358C80" w14:textId="77777777" w:rsidR="00D0490D" w:rsidRPr="009B56C7" w:rsidRDefault="00D0490D" w:rsidP="003D5BB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B56C7">
              <w:rPr>
                <w:rFonts w:asciiTheme="minorHAnsi" w:hAnsiTheme="minorHAnsi" w:cstheme="minorHAnsi"/>
                <w:sz w:val="18"/>
                <w:szCs w:val="18"/>
              </w:rPr>
              <w:t>1.72 (0.06)</w:t>
            </w:r>
          </w:p>
        </w:tc>
      </w:tr>
    </w:tbl>
    <w:p w14:paraId="3F7528BE" w14:textId="77777777" w:rsidR="00D0490D" w:rsidRPr="009B56C7" w:rsidRDefault="00D0490D" w:rsidP="003D5BB1">
      <w:pPr>
        <w:rPr>
          <w:rFonts w:asciiTheme="minorHAnsi" w:hAnsiTheme="minorHAnsi" w:cstheme="minorHAnsi"/>
          <w:sz w:val="16"/>
        </w:rPr>
      </w:pPr>
      <w:r w:rsidRPr="009B56C7">
        <w:rPr>
          <w:rFonts w:asciiTheme="minorHAnsi" w:hAnsiTheme="minorHAnsi" w:cstheme="minorHAnsi"/>
          <w:sz w:val="16"/>
        </w:rPr>
        <w:t>PAL = physical activity level; TEE = total energy expenditure; BMR = basal metabolic rate;</w:t>
      </w:r>
    </w:p>
    <w:p w14:paraId="0CA8C85C" w14:textId="77777777" w:rsidR="00D0490D" w:rsidRPr="009B56C7" w:rsidRDefault="00D0490D" w:rsidP="003D5BB1">
      <w:pPr>
        <w:rPr>
          <w:rFonts w:asciiTheme="minorHAnsi" w:hAnsiTheme="minorHAnsi" w:cstheme="minorHAnsi"/>
          <w:sz w:val="16"/>
        </w:rPr>
      </w:pPr>
      <w:r w:rsidRPr="009B56C7">
        <w:rPr>
          <w:rFonts w:asciiTheme="minorHAnsi" w:hAnsiTheme="minorHAnsi" w:cstheme="minorHAnsi"/>
          <w:sz w:val="16"/>
        </w:rPr>
        <w:t>BMI = body mass index; INT = intervention group; CON = control group</w:t>
      </w:r>
    </w:p>
    <w:p w14:paraId="0789F006" w14:textId="7CCD512D" w:rsidR="005E316B" w:rsidRPr="009B56C7" w:rsidRDefault="005E316B" w:rsidP="003D5BB1">
      <w:pPr>
        <w:rPr>
          <w:rFonts w:asciiTheme="minorHAnsi" w:hAnsiTheme="minorHAnsi" w:cstheme="minorHAnsi"/>
          <w:sz w:val="16"/>
          <w:szCs w:val="16"/>
        </w:rPr>
      </w:pPr>
    </w:p>
    <w:sectPr w:rsidR="005E316B" w:rsidRPr="009B56C7" w:rsidSect="00C50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EA2700" w14:textId="77777777" w:rsidR="00117917" w:rsidRDefault="00117917" w:rsidP="008F5C65">
      <w:r>
        <w:separator/>
      </w:r>
    </w:p>
  </w:endnote>
  <w:endnote w:type="continuationSeparator" w:id="0">
    <w:p w14:paraId="46FC916F" w14:textId="77777777" w:rsidR="00117917" w:rsidRDefault="00117917" w:rsidP="008F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67A78" w14:textId="77777777" w:rsidR="00117917" w:rsidRDefault="00117917" w:rsidP="008F5C65">
      <w:r>
        <w:separator/>
      </w:r>
    </w:p>
  </w:footnote>
  <w:footnote w:type="continuationSeparator" w:id="0">
    <w:p w14:paraId="39B60183" w14:textId="77777777" w:rsidR="00117917" w:rsidRDefault="00117917" w:rsidP="008F5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580"/>
    <w:rsid w:val="000017F3"/>
    <w:rsid w:val="00032FDB"/>
    <w:rsid w:val="00041068"/>
    <w:rsid w:val="000816DD"/>
    <w:rsid w:val="00117917"/>
    <w:rsid w:val="001846B2"/>
    <w:rsid w:val="001B1B6D"/>
    <w:rsid w:val="00214961"/>
    <w:rsid w:val="002B6D28"/>
    <w:rsid w:val="00312598"/>
    <w:rsid w:val="00355287"/>
    <w:rsid w:val="00386580"/>
    <w:rsid w:val="003D5BB1"/>
    <w:rsid w:val="004173DD"/>
    <w:rsid w:val="00436186"/>
    <w:rsid w:val="004379B4"/>
    <w:rsid w:val="00445C42"/>
    <w:rsid w:val="004F6EF1"/>
    <w:rsid w:val="00513C65"/>
    <w:rsid w:val="0053420B"/>
    <w:rsid w:val="005E316B"/>
    <w:rsid w:val="005E775C"/>
    <w:rsid w:val="005F1318"/>
    <w:rsid w:val="00740E1D"/>
    <w:rsid w:val="0077692B"/>
    <w:rsid w:val="007B3A25"/>
    <w:rsid w:val="007B7CD7"/>
    <w:rsid w:val="007D7A90"/>
    <w:rsid w:val="007E1FB0"/>
    <w:rsid w:val="007E5CCE"/>
    <w:rsid w:val="00817C58"/>
    <w:rsid w:val="008737A0"/>
    <w:rsid w:val="008C7089"/>
    <w:rsid w:val="008F5C65"/>
    <w:rsid w:val="009057E9"/>
    <w:rsid w:val="00970DCD"/>
    <w:rsid w:val="009B56C7"/>
    <w:rsid w:val="009E02AF"/>
    <w:rsid w:val="00A878D3"/>
    <w:rsid w:val="00AB000A"/>
    <w:rsid w:val="00AE2D2E"/>
    <w:rsid w:val="00B02155"/>
    <w:rsid w:val="00B70580"/>
    <w:rsid w:val="00C162CC"/>
    <w:rsid w:val="00C50DC2"/>
    <w:rsid w:val="00C65A72"/>
    <w:rsid w:val="00C97738"/>
    <w:rsid w:val="00D0490D"/>
    <w:rsid w:val="00D21B39"/>
    <w:rsid w:val="00D94703"/>
    <w:rsid w:val="00DA502E"/>
    <w:rsid w:val="00DC5758"/>
    <w:rsid w:val="00DE4A09"/>
    <w:rsid w:val="00E14798"/>
    <w:rsid w:val="00E1775B"/>
    <w:rsid w:val="00E50707"/>
    <w:rsid w:val="00E9133A"/>
    <w:rsid w:val="00F10D2E"/>
    <w:rsid w:val="00F368C3"/>
    <w:rsid w:val="00FE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B3468"/>
  <w15:chartTrackingRefBased/>
  <w15:docId w15:val="{8CD8ADF1-054D-1045-81FA-094E19DA3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5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1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5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F5C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C6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F5C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65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90D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90D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49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0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A4A4B7FAD4AE41BD906FB15FCBB896" ma:contentTypeVersion="11" ma:contentTypeDescription="Create a new document." ma:contentTypeScope="" ma:versionID="32385a64bcda9019b2d13037d6c61b23">
  <xsd:schema xmlns:xsd="http://www.w3.org/2001/XMLSchema" xmlns:xs="http://www.w3.org/2001/XMLSchema" xmlns:p="http://schemas.microsoft.com/office/2006/metadata/properties" xmlns:ns3="7ed2f0d2-541f-46e9-a66b-45165c1f1026" xmlns:ns4="d87bae4e-f3a0-4e51-82db-f647c3095509" targetNamespace="http://schemas.microsoft.com/office/2006/metadata/properties" ma:root="true" ma:fieldsID="bc9706d6138ecee9ef507b0f72a2c1f8" ns3:_="" ns4:_="">
    <xsd:import namespace="7ed2f0d2-541f-46e9-a66b-45165c1f1026"/>
    <xsd:import namespace="d87bae4e-f3a0-4e51-82db-f647c30955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d2f0d2-541f-46e9-a66b-45165c1f1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bae4e-f3a0-4e51-82db-f647c30955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CD1B1E-C4F6-4BB6-A7EF-A4B9B83C4D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d2f0d2-541f-46e9-a66b-45165c1f1026"/>
    <ds:schemaRef ds:uri="d87bae4e-f3a0-4e51-82db-f647c30955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0268E5-0268-452A-A2BD-44DA7EE6E6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04FA35-00A5-4582-8D31-A42A3D7C1E2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estern</dc:creator>
  <cp:keywords/>
  <dc:description/>
  <cp:lastModifiedBy>Max Western</cp:lastModifiedBy>
  <cp:revision>5</cp:revision>
  <dcterms:created xsi:type="dcterms:W3CDTF">2021-03-06T13:45:00Z</dcterms:created>
  <dcterms:modified xsi:type="dcterms:W3CDTF">2021-03-18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A4A4B7FAD4AE41BD906FB15FCBB896</vt:lpwstr>
  </property>
</Properties>
</file>